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B8BC0" w14:textId="2F391D98" w:rsidR="000706E9" w:rsidRPr="00BA1B48" w:rsidRDefault="00C60AD2" w:rsidP="003D1EA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Table 2</w:t>
      </w:r>
      <w:r w:rsidR="00BA1B48" w:rsidRPr="00BA1B48">
        <w:rPr>
          <w:rFonts w:asciiTheme="majorBidi" w:hAnsiTheme="majorBidi" w:cstheme="majorBidi"/>
          <w:sz w:val="24"/>
          <w:szCs w:val="24"/>
        </w:rPr>
        <w:t xml:space="preserve">. </w:t>
      </w:r>
      <w:r w:rsidR="001508B6">
        <w:rPr>
          <w:rFonts w:asciiTheme="majorBidi" w:hAnsiTheme="majorBidi" w:cstheme="majorBidi"/>
        </w:rPr>
        <w:t xml:space="preserve">Cardiometabolic risk marker values in </w:t>
      </w:r>
      <w:r w:rsidR="001508B6" w:rsidRPr="0068724C">
        <w:rPr>
          <w:rFonts w:asciiTheme="majorBidi" w:hAnsiTheme="majorBidi" w:cstheme="majorBidi"/>
        </w:rPr>
        <w:t>SIT and WALK</w:t>
      </w:r>
      <w:r w:rsidR="006C35A9">
        <w:rPr>
          <w:rFonts w:asciiTheme="majorBidi" w:hAnsiTheme="majorBidi" w:cstheme="majorBidi"/>
        </w:rPr>
        <w:t xml:space="preserve"> for the </w:t>
      </w:r>
      <w:r w:rsidR="003D1EAA">
        <w:rPr>
          <w:rFonts w:asciiTheme="majorBidi" w:hAnsiTheme="majorBidi" w:cstheme="majorBidi"/>
        </w:rPr>
        <w:t xml:space="preserve">snack </w:t>
      </w:r>
      <w:r w:rsidR="006C35A9">
        <w:rPr>
          <w:rFonts w:asciiTheme="majorBidi" w:hAnsiTheme="majorBidi" w:cstheme="majorBidi"/>
        </w:rPr>
        <w:t>postprandial period only</w:t>
      </w:r>
      <w:r w:rsidR="001508B6" w:rsidRPr="0068724C">
        <w:rPr>
          <w:rFonts w:asciiTheme="majorBidi" w:hAnsiTheme="majorBidi" w:cstheme="majorBidi"/>
        </w:rPr>
        <w:t>. Data are presented as median (minimum – maximum).</w:t>
      </w:r>
    </w:p>
    <w:p w14:paraId="68CCF3CE" w14:textId="77777777" w:rsidR="00BA1B48" w:rsidRPr="00BA1B48" w:rsidRDefault="00BA1B4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830"/>
        <w:gridCol w:w="2552"/>
      </w:tblGrid>
      <w:tr w:rsidR="00BA1B48" w:rsidRPr="00BA1B48" w14:paraId="34B8A948" w14:textId="77777777" w:rsidTr="009F620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9B20260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D11DCDD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SI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52E8C6" w14:textId="77777777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WALK</w:t>
            </w:r>
          </w:p>
        </w:tc>
      </w:tr>
      <w:tr w:rsidR="00BA1B48" w:rsidRPr="00BA1B48" w14:paraId="4FF41E96" w14:textId="77777777" w:rsidTr="009F6202">
        <w:tc>
          <w:tcPr>
            <w:tcW w:w="4111" w:type="dxa"/>
          </w:tcPr>
          <w:p w14:paraId="453BEF49" w14:textId="4A545FF6" w:rsidR="00BA1B48" w:rsidRPr="00BA1B48" w:rsidRDefault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tAUC glucos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275790B3" w14:textId="6E68A34C" w:rsidR="00BA1B48" w:rsidRPr="00BA1B48" w:rsidRDefault="00BE1031" w:rsidP="00BE1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7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556D9F3" w14:textId="5A040211" w:rsidR="00BA1B48" w:rsidRPr="00BA1B48" w:rsidRDefault="00BE1031" w:rsidP="00BE103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.2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03554C21" w14:textId="77777777" w:rsidTr="009F6202">
        <w:tc>
          <w:tcPr>
            <w:tcW w:w="4111" w:type="dxa"/>
          </w:tcPr>
          <w:p w14:paraId="63463C21" w14:textId="6015C0E5" w:rsidR="00BA1B48" w:rsidRPr="00BA1B48" w:rsidRDefault="006265B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glucose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187D9D73" w14:textId="4330738A" w:rsidR="00BA1B48" w:rsidRPr="00BA1B48" w:rsidRDefault="009F62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0.2 (-2.1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 xml:space="preserve"> 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60E07FD" w14:textId="46B0808E" w:rsidR="00BA1B48" w:rsidRPr="00BA1B48" w:rsidRDefault="009F62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-4.0 – 4.7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7F20BFB2" w14:textId="77777777" w:rsidTr="009F6202">
        <w:tc>
          <w:tcPr>
            <w:tcW w:w="4111" w:type="dxa"/>
          </w:tcPr>
          <w:p w14:paraId="7A5651F2" w14:textId="1327BE25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glucose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5C92A774" w14:textId="25B63194" w:rsidR="00BA1B48" w:rsidRPr="00BA1B48" w:rsidRDefault="009F62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0 – 1.6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12EE556" w14:textId="58CD6D5B" w:rsidR="00BA1B48" w:rsidRPr="00BA1B48" w:rsidRDefault="009F62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(0.0 – 4.7</w:t>
            </w:r>
            <w:r w:rsidR="00D6497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2CDA7C7D" w14:textId="77777777" w:rsidTr="009F6202">
        <w:tc>
          <w:tcPr>
            <w:tcW w:w="4111" w:type="dxa"/>
          </w:tcPr>
          <w:p w14:paraId="26671D5B" w14:textId="739E36E0" w:rsidR="00BA1B48" w:rsidRPr="00BA1B48" w:rsidRDefault="00BA1B4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>tAUC insuli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μU/m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5CDDFDA7" w14:textId="3E8E50AF" w:rsidR="00BA1B48" w:rsidRPr="00BA1B48" w:rsidRDefault="009F6202" w:rsidP="009F6202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.7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8.5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4.3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B58E874" w14:textId="5D82B644" w:rsidR="00BA1B48" w:rsidRPr="00BA1B48" w:rsidRDefault="00BE1031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.3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7.8 – 124.7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17DFEAB8" w14:textId="77777777" w:rsidTr="009F6202">
        <w:tc>
          <w:tcPr>
            <w:tcW w:w="4111" w:type="dxa"/>
          </w:tcPr>
          <w:p w14:paraId="54E692C9" w14:textId="320E8F5A" w:rsidR="00BA1B48" w:rsidRPr="00BA1B48" w:rsidRDefault="006265B3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insulin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μU/m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2C9A1EE2" w14:textId="58F957A7" w:rsidR="00BA1B48" w:rsidRPr="00BA1B48" w:rsidRDefault="009F6202" w:rsidP="000B2FB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9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33.5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.8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F9F933A" w14:textId="25800B12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6.4 (-26.2 – 65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45CCC97F" w14:textId="77777777" w:rsidTr="009F6202">
        <w:tc>
          <w:tcPr>
            <w:tcW w:w="4111" w:type="dxa"/>
          </w:tcPr>
          <w:p w14:paraId="043C55BC" w14:textId="44880AAE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insulin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μU/m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19B1CC50" w14:textId="6E82BA13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7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 – 42.8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4F7E9AF" w14:textId="3C357952" w:rsidR="00CF0C6F" w:rsidRPr="00BA1B48" w:rsidRDefault="009F6202" w:rsidP="00CF0C6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5 (0.0 – 65</w:t>
            </w:r>
            <w:r w:rsidR="000B2FB8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1429535F" w14:textId="77777777" w:rsidTr="009F6202">
        <w:tc>
          <w:tcPr>
            <w:tcW w:w="4111" w:type="dxa"/>
          </w:tcPr>
          <w:p w14:paraId="5C5AEEB1" w14:textId="013F566C" w:rsidR="00BA1B48" w:rsidRPr="00BA1B48" w:rsidRDefault="00BA1B48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tAUC T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2783E92C" w14:textId="6E153A83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 (1.3 – 3.4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0A9513E8" w14:textId="58360A51" w:rsidR="00BA1B48" w:rsidRPr="00BA1B48" w:rsidRDefault="009F6202" w:rsidP="006C35A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6C35A9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0 – 2.8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2C47F8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A1B48" w:rsidRPr="00BA1B48" w14:paraId="34FAD8FF" w14:textId="77777777" w:rsidTr="009F6202">
        <w:tc>
          <w:tcPr>
            <w:tcW w:w="4111" w:type="dxa"/>
          </w:tcPr>
          <w:p w14:paraId="10701DCF" w14:textId="1805735F" w:rsidR="00BA1B48" w:rsidRPr="00BA1B48" w:rsidRDefault="006265B3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t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TG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</w:tcPr>
          <w:p w14:paraId="38344DD0" w14:textId="45EA2564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0B2FB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0.1 – 0.6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99A0692" w14:textId="6A7C1913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 (-0.2 – 0.7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A1B48" w:rsidRPr="00BA1B48" w14:paraId="7C4C9B29" w14:textId="77777777" w:rsidTr="009F6202">
        <w:tc>
          <w:tcPr>
            <w:tcW w:w="4111" w:type="dxa"/>
            <w:tcBorders>
              <w:bottom w:val="single" w:sz="4" w:space="0" w:color="auto"/>
            </w:tcBorders>
          </w:tcPr>
          <w:p w14:paraId="16636CD4" w14:textId="186660C2" w:rsidR="00BA1B48" w:rsidRPr="00BA1B48" w:rsidRDefault="007A5CE3" w:rsidP="007A5CE3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ositive 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 xml:space="preserve">iAUC TG 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(mmol/L.</w:t>
            </w:r>
            <w:r w:rsidR="009F6202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BA1B48" w:rsidRPr="00BA1B48">
              <w:rPr>
                <w:rFonts w:asciiTheme="majorBidi" w:hAnsiTheme="majorBidi" w:cstheme="majorBidi"/>
                <w:sz w:val="24"/>
                <w:szCs w:val="24"/>
              </w:rPr>
              <w:t>-h</w:t>
            </w:r>
            <w:r w:rsidR="00BA1B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F52D1B6" w14:textId="35F8D13E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0 – 0.6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7442503" w14:textId="08C4C863" w:rsidR="00BA1B48" w:rsidRPr="00BA1B48" w:rsidRDefault="009F6202" w:rsidP="00BA1B4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 (0.0 – 2.4</w:t>
            </w:r>
            <w:r w:rsidR="00CF0C6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1D05E513" w14:textId="6562BD2F" w:rsidR="004C1108" w:rsidRPr="004C1108" w:rsidRDefault="002C47F8" w:rsidP="004C1108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</w:rPr>
      </w:pPr>
      <w:r w:rsidRPr="004C1108">
        <w:rPr>
          <w:rFonts w:asciiTheme="majorBidi" w:hAnsiTheme="majorBidi" w:cstheme="majorBidi"/>
        </w:rPr>
        <w:t>* significant differenc</w:t>
      </w:r>
      <w:r w:rsidR="006C35A9">
        <w:rPr>
          <w:rFonts w:asciiTheme="majorBidi" w:hAnsiTheme="majorBidi" w:cstheme="majorBidi"/>
        </w:rPr>
        <w:t>e between WALK and SIT (p &lt; 0.05</w:t>
      </w:r>
      <w:r w:rsidRPr="004C1108">
        <w:rPr>
          <w:rFonts w:asciiTheme="majorBidi" w:hAnsiTheme="majorBidi" w:cstheme="majorBidi"/>
        </w:rPr>
        <w:t>)</w:t>
      </w:r>
      <w:r w:rsidR="004C1108" w:rsidRPr="004C1108">
        <w:rPr>
          <w:rFonts w:asciiTheme="majorBidi" w:hAnsiTheme="majorBidi" w:cstheme="majorBidi"/>
        </w:rPr>
        <w:t xml:space="preserve">; </w:t>
      </w:r>
      <w:r w:rsidR="004C1108" w:rsidRPr="004C1108">
        <w:rPr>
          <w:rFonts w:ascii="Times New Roman" w:hAnsi="Times New Roman" w:cs="Times New Roman"/>
        </w:rPr>
        <w:t>SIT = uninterrupted sitting; WALK = breaking up sitting with walking; TG = triglycerides</w:t>
      </w:r>
      <w:r w:rsidR="009B6DF6">
        <w:rPr>
          <w:rFonts w:ascii="Times New Roman" w:hAnsi="Times New Roman" w:cs="Times New Roman"/>
        </w:rPr>
        <w:t>; tAUC = total area under the curve; iAUC = incremental area under the curve</w:t>
      </w:r>
    </w:p>
    <w:p w14:paraId="21E96124" w14:textId="6E2F05FE" w:rsidR="00BA1B48" w:rsidRPr="002C47F8" w:rsidRDefault="00BA1B48" w:rsidP="002C47F8">
      <w:pPr>
        <w:rPr>
          <w:rFonts w:asciiTheme="majorBidi" w:hAnsiTheme="majorBidi" w:cstheme="majorBidi"/>
        </w:rPr>
      </w:pPr>
      <w:bookmarkStart w:id="0" w:name="_GoBack"/>
      <w:bookmarkEnd w:id="0"/>
    </w:p>
    <w:sectPr w:rsidR="00BA1B48" w:rsidRPr="002C4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521F6"/>
    <w:multiLevelType w:val="hybridMultilevel"/>
    <w:tmpl w:val="2DCAFDBA"/>
    <w:lvl w:ilvl="0" w:tplc="D7BE3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B48"/>
    <w:rsid w:val="00006AB9"/>
    <w:rsid w:val="000B2FB8"/>
    <w:rsid w:val="001508B6"/>
    <w:rsid w:val="00175ACC"/>
    <w:rsid w:val="002C47F8"/>
    <w:rsid w:val="003D1EAA"/>
    <w:rsid w:val="004C1108"/>
    <w:rsid w:val="005230E0"/>
    <w:rsid w:val="006265B3"/>
    <w:rsid w:val="006C35A9"/>
    <w:rsid w:val="00796EAA"/>
    <w:rsid w:val="007A5CE3"/>
    <w:rsid w:val="008A5342"/>
    <w:rsid w:val="008C0DF6"/>
    <w:rsid w:val="0095587E"/>
    <w:rsid w:val="009B6DF6"/>
    <w:rsid w:val="009F6202"/>
    <w:rsid w:val="00B86137"/>
    <w:rsid w:val="00BA1B48"/>
    <w:rsid w:val="00BE1031"/>
    <w:rsid w:val="00C60AD2"/>
    <w:rsid w:val="00C96D34"/>
    <w:rsid w:val="00CF0C6F"/>
    <w:rsid w:val="00D6497B"/>
    <w:rsid w:val="00DC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25581"/>
  <w15:chartTrackingRefBased/>
  <w15:docId w15:val="{2DDAF367-2C57-49F7-8DE3-E99B2B0AF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4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5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8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5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8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8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8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8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a Catherine Rose Catherine Rose Chrismas</dc:creator>
  <cp:keywords/>
  <dc:description/>
  <cp:lastModifiedBy>Bryna Catherine Rose Catherine Rose Chrismas</cp:lastModifiedBy>
  <cp:revision>5</cp:revision>
  <dcterms:created xsi:type="dcterms:W3CDTF">2019-05-02T12:45:00Z</dcterms:created>
  <dcterms:modified xsi:type="dcterms:W3CDTF">2019-05-02T12:58:00Z</dcterms:modified>
</cp:coreProperties>
</file>